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34"/>
        <w:gridCol w:w="1295"/>
        <w:gridCol w:w="1572"/>
        <w:gridCol w:w="1623"/>
      </w:tblGrid>
      <w:tr w:rsidR="002C552E" w:rsidRPr="0029123A" w14:paraId="73B99C0B" w14:textId="77777777" w:rsidTr="00A34E87">
        <w:trPr>
          <w:trHeight w:val="300"/>
        </w:trPr>
        <w:tc>
          <w:tcPr>
            <w:tcW w:w="0" w:type="auto"/>
            <w:shd w:val="clear" w:color="000000" w:fill="FABF8F"/>
            <w:noWrap/>
            <w:vAlign w:val="center"/>
            <w:hideMark/>
          </w:tcPr>
          <w:p w14:paraId="127EE54B" w14:textId="77777777" w:rsidR="002C552E" w:rsidRPr="0029123A" w:rsidRDefault="002C552E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eed ID</w:t>
            </w:r>
          </w:p>
        </w:tc>
        <w:tc>
          <w:tcPr>
            <w:tcW w:w="1295" w:type="dxa"/>
            <w:shd w:val="clear" w:color="000000" w:fill="FABF8F"/>
            <w:noWrap/>
            <w:vAlign w:val="center"/>
            <w:hideMark/>
          </w:tcPr>
          <w:p w14:paraId="292F2D7D" w14:textId="77777777" w:rsidR="002C552E" w:rsidRPr="0029123A" w:rsidRDefault="002C552E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Inherited somatic mutations</w:t>
            </w:r>
          </w:p>
        </w:tc>
        <w:tc>
          <w:tcPr>
            <w:tcW w:w="1572" w:type="dxa"/>
            <w:shd w:val="clear" w:color="000000" w:fill="FABF8F"/>
            <w:noWrap/>
            <w:vAlign w:val="center"/>
            <w:hideMark/>
          </w:tcPr>
          <w:p w14:paraId="11F0D394" w14:textId="77777777" w:rsidR="002C552E" w:rsidRPr="0029123A" w:rsidRDefault="002C552E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pecific mutations in the progeny</w:t>
            </w:r>
          </w:p>
        </w:tc>
        <w:tc>
          <w:tcPr>
            <w:tcW w:w="1623" w:type="dxa"/>
            <w:shd w:val="clear" w:color="000000" w:fill="FABF8F"/>
            <w:noWrap/>
            <w:vAlign w:val="center"/>
            <w:hideMark/>
          </w:tcPr>
          <w:p w14:paraId="5EF18CF6" w14:textId="77777777" w:rsidR="002C552E" w:rsidRPr="0029123A" w:rsidRDefault="002C552E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roportion of the inherited mutations</w:t>
            </w:r>
          </w:p>
        </w:tc>
      </w:tr>
      <w:tr w:rsidR="002C552E" w:rsidRPr="0029123A" w14:paraId="2A6D0008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45AAB" w14:textId="77777777" w:rsidR="002C552E" w:rsidRPr="0029123A" w:rsidRDefault="002C552E" w:rsidP="00A34E8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1-1-P3-S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6371195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9AA7B8F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C531582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569F014C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70AA6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1-P2-S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D5050AE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D33FCE7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E79EDA7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C552E" w:rsidRPr="0029123A" w14:paraId="564C6FFE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1B486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1-P2-S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5775272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DA2AA1E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4651E69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6E95FC45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158E9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1-P2-S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06CC33B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78A6715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3A15064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2087086B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BCB25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1-P3-S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8AD0974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1509E21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CCF1C8D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2CACD9F4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AB760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1-P3-S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E39DB27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C995BFB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26A8CEA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79B20D0A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4386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2-P3-S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9555C5F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AC5898C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73A7BF3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%</w:t>
            </w:r>
          </w:p>
        </w:tc>
      </w:tr>
      <w:tr w:rsidR="002C552E" w:rsidRPr="0029123A" w14:paraId="6C3E7D7B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2AD3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2-P3-S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796B399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7B74D157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B8FF1DD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%</w:t>
            </w:r>
          </w:p>
        </w:tc>
      </w:tr>
      <w:tr w:rsidR="002C552E" w:rsidRPr="0029123A" w14:paraId="4007CAEA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0BB7D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2-P3-S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E058226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45EE08B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6D90E56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%</w:t>
            </w:r>
          </w:p>
        </w:tc>
      </w:tr>
      <w:tr w:rsidR="002C552E" w:rsidRPr="0029123A" w14:paraId="5D594EA4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04C67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1-2-2-P3-S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47FB347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20D9CE9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F4962A0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%</w:t>
            </w:r>
          </w:p>
        </w:tc>
      </w:tr>
      <w:tr w:rsidR="002C552E" w:rsidRPr="0029123A" w14:paraId="33D6A786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AE476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2-2-P2-S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68B5882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ACF64AB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155CE42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%</w:t>
            </w:r>
          </w:p>
        </w:tc>
      </w:tr>
      <w:tr w:rsidR="002C552E" w:rsidRPr="0029123A" w14:paraId="59AD05E3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58896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3-1-P-S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CB5B238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182CC04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1D95560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7698BA36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7BBC7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3-2-P2-S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27BAF70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E0635F9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F518CEF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C552E" w:rsidRPr="0029123A" w14:paraId="79C26F96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A087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3-2-P2-S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7173F13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11DB8230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D1E2D73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%</w:t>
            </w:r>
          </w:p>
        </w:tc>
      </w:tr>
      <w:tr w:rsidR="002C552E" w:rsidRPr="0029123A" w14:paraId="5D7A1B43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FD364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3-2-P3-S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9D6D95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C81C731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9C38960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122B0E86" w14:textId="77777777" w:rsidTr="00A34E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4CF0E" w14:textId="77777777" w:rsidR="002C552E" w:rsidRPr="0029123A" w:rsidRDefault="002C552E" w:rsidP="00A34E8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9123A">
              <w:rPr>
                <w:rFonts w:ascii="Times New Roman" w:hAnsi="Times New Roman" w:cs="Times New Roman"/>
                <w:color w:val="000000"/>
                <w:sz w:val="22"/>
              </w:rPr>
              <w:t>B3-3-P-S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C380D47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D621151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63F36EE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2C552E" w:rsidRPr="0029123A" w14:paraId="105C42FE" w14:textId="77777777" w:rsidTr="00A34E87">
        <w:trPr>
          <w:trHeight w:val="300"/>
        </w:trPr>
        <w:tc>
          <w:tcPr>
            <w:tcW w:w="0" w:type="auto"/>
            <w:shd w:val="clear" w:color="000000" w:fill="FABF8F"/>
            <w:noWrap/>
            <w:vAlign w:val="center"/>
            <w:hideMark/>
          </w:tcPr>
          <w:p w14:paraId="18D8D7CA" w14:textId="77777777" w:rsidR="002C552E" w:rsidRPr="0029123A" w:rsidRDefault="002C552E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95" w:type="dxa"/>
            <w:shd w:val="clear" w:color="000000" w:fill="FABF8F"/>
            <w:noWrap/>
            <w:vAlign w:val="center"/>
            <w:hideMark/>
          </w:tcPr>
          <w:p w14:paraId="51DB2132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572" w:type="dxa"/>
            <w:shd w:val="clear" w:color="000000" w:fill="FABF8F"/>
            <w:noWrap/>
            <w:vAlign w:val="center"/>
            <w:hideMark/>
          </w:tcPr>
          <w:p w14:paraId="5E955992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623" w:type="dxa"/>
            <w:shd w:val="clear" w:color="000000" w:fill="FABF8F"/>
            <w:noWrap/>
            <w:vAlign w:val="center"/>
            <w:hideMark/>
          </w:tcPr>
          <w:p w14:paraId="229A3126" w14:textId="77777777" w:rsidR="002C552E" w:rsidRPr="0029123A" w:rsidRDefault="002C552E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9123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%</w:t>
            </w:r>
          </w:p>
        </w:tc>
      </w:tr>
    </w:tbl>
    <w:p w14:paraId="3E82C8FD" w14:textId="77777777" w:rsidR="002C552E" w:rsidRPr="0029123A" w:rsidRDefault="002C552E" w:rsidP="002C552E">
      <w:pPr>
        <w:rPr>
          <w:rFonts w:ascii="Times New Roman" w:hAnsi="Times New Roman" w:cs="Times New Roman"/>
          <w:sz w:val="22"/>
        </w:rPr>
      </w:pPr>
    </w:p>
    <w:p w14:paraId="0E7E66EA" w14:textId="77777777" w:rsidR="00DB4FD5" w:rsidRDefault="00DB4FD5">
      <w:bookmarkStart w:id="0" w:name="_GoBack"/>
      <w:bookmarkEnd w:id="0"/>
    </w:p>
    <w:sectPr w:rsidR="00DB4FD5" w:rsidSect="00464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52E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2C552E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9F30C"/>
  <w15:chartTrackingRefBased/>
  <w15:docId w15:val="{EDD548FA-2553-FF49-9DE4-FBAF75DC8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52E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pPr>
      <w:widowControl/>
      <w:jc w:val="left"/>
    </w:pPr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49:00Z</dcterms:created>
  <dcterms:modified xsi:type="dcterms:W3CDTF">2019-01-23T14:49:00Z</dcterms:modified>
</cp:coreProperties>
</file>